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B163F" w14:textId="71B351E1" w:rsidR="009A7411" w:rsidRDefault="00734CBB">
      <w:r>
        <w:t>Table 3 – Oligonucleotides used in this study</w:t>
      </w:r>
    </w:p>
    <w:p w14:paraId="7EA3A90F" w14:textId="77777777" w:rsidR="00734CBB" w:rsidRDefault="00734CBB"/>
    <w:p w14:paraId="09A52AFE" w14:textId="77777777" w:rsidR="00734CBB" w:rsidRDefault="00734CBB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1054"/>
        <w:gridCol w:w="6049"/>
      </w:tblGrid>
      <w:tr w:rsidR="00B15ED8" w:rsidRPr="00B15ED8" w14:paraId="312557F8" w14:textId="77777777" w:rsidTr="005F2E2E">
        <w:tc>
          <w:tcPr>
            <w:tcW w:w="1923" w:type="dxa"/>
            <w:tcBorders>
              <w:bottom w:val="single" w:sz="4" w:space="0" w:color="auto"/>
              <w:right w:val="nil"/>
            </w:tcBorders>
          </w:tcPr>
          <w:p w14:paraId="42A54526" w14:textId="0265A0A5" w:rsidR="00590FEC" w:rsidRPr="00B15ED8" w:rsidRDefault="00891A3C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B15ED8">
              <w:rPr>
                <w:rFonts w:ascii="Courier New" w:hAnsi="Courier New" w:cs="Courier New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054" w:type="dxa"/>
            <w:tcBorders>
              <w:left w:val="nil"/>
              <w:bottom w:val="single" w:sz="4" w:space="0" w:color="auto"/>
              <w:right w:val="nil"/>
            </w:tcBorders>
          </w:tcPr>
          <w:p w14:paraId="29C27999" w14:textId="32C90261" w:rsidR="002E0669" w:rsidRPr="00B15ED8" w:rsidRDefault="00891A3C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B15ED8">
              <w:rPr>
                <w:rFonts w:ascii="Courier New" w:hAnsi="Courier New" w:cs="Courier New"/>
                <w:b/>
                <w:bCs/>
                <w:sz w:val="18"/>
                <w:szCs w:val="18"/>
              </w:rPr>
              <w:t>RNA</w:t>
            </w:r>
            <w:r w:rsidR="003F44B9" w:rsidRPr="00B15ED8">
              <w:rPr>
                <w:rFonts w:ascii="Courier New" w:hAnsi="Courier New" w:cs="Courier New"/>
                <w:b/>
                <w:bCs/>
                <w:sz w:val="18"/>
                <w:szCs w:val="18"/>
              </w:rPr>
              <w:t>/</w:t>
            </w:r>
          </w:p>
          <w:p w14:paraId="595A92AD" w14:textId="646D0F97" w:rsidR="00590FEC" w:rsidRPr="00B15ED8" w:rsidRDefault="00891A3C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B15ED8">
              <w:rPr>
                <w:rFonts w:ascii="Courier New" w:hAnsi="Courier New" w:cs="Courier New"/>
                <w:b/>
                <w:bCs/>
                <w:sz w:val="18"/>
                <w:szCs w:val="18"/>
              </w:rPr>
              <w:t>D</w:t>
            </w:r>
            <w:r w:rsidR="002E0669" w:rsidRPr="00B15ED8">
              <w:rPr>
                <w:rFonts w:ascii="Courier New" w:hAnsi="Courier New" w:cs="Courier New"/>
                <w:b/>
                <w:bCs/>
                <w:sz w:val="18"/>
                <w:szCs w:val="18"/>
              </w:rPr>
              <w:t>N</w:t>
            </w:r>
            <w:r w:rsidRPr="00B15ED8">
              <w:rPr>
                <w:rFonts w:ascii="Courier New" w:hAnsi="Courier New" w:cs="Courier New"/>
                <w:b/>
                <w:bCs/>
                <w:sz w:val="18"/>
                <w:szCs w:val="18"/>
              </w:rPr>
              <w:t>A</w:t>
            </w:r>
            <w:r w:rsidR="003F44B9" w:rsidRPr="00B15ED8">
              <w:rPr>
                <w:rFonts w:ascii="Courier New" w:hAnsi="Courier New" w:cs="Courier New"/>
                <w:b/>
                <w:bCs/>
                <w:color w:val="FFFFFF" w:themeColor="background1"/>
                <w:sz w:val="18"/>
                <w:szCs w:val="18"/>
              </w:rPr>
              <w:t>/</w:t>
            </w:r>
          </w:p>
        </w:tc>
        <w:tc>
          <w:tcPr>
            <w:tcW w:w="6049" w:type="dxa"/>
            <w:tcBorders>
              <w:left w:val="nil"/>
              <w:bottom w:val="single" w:sz="4" w:space="0" w:color="auto"/>
            </w:tcBorders>
          </w:tcPr>
          <w:p w14:paraId="02B9E8D1" w14:textId="5C21DF25" w:rsidR="00590FEC" w:rsidRPr="00B15ED8" w:rsidRDefault="00891A3C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B15ED8">
              <w:rPr>
                <w:rFonts w:ascii="Courier New" w:hAnsi="Courier New" w:cs="Courier New"/>
                <w:b/>
                <w:bCs/>
                <w:sz w:val="18"/>
                <w:szCs w:val="18"/>
              </w:rPr>
              <w:t>Sequence</w:t>
            </w:r>
            <w:r w:rsidR="00975BE3" w:rsidRPr="00B15ED8">
              <w:rPr>
                <w:rFonts w:ascii="Courier New" w:hAnsi="Courier New" w:cs="Courier New"/>
                <w:b/>
                <w:bCs/>
                <w:sz w:val="18"/>
                <w:szCs w:val="18"/>
              </w:rPr>
              <w:t xml:space="preserve"> 5’-&gt;3’</w:t>
            </w:r>
          </w:p>
        </w:tc>
      </w:tr>
      <w:tr w:rsidR="00B15ED8" w:rsidRPr="00B15ED8" w14:paraId="2F5497CA" w14:textId="77777777" w:rsidTr="005F2E2E">
        <w:tc>
          <w:tcPr>
            <w:tcW w:w="1923" w:type="dxa"/>
            <w:tcBorders>
              <w:bottom w:val="single" w:sz="4" w:space="0" w:color="A6A6A6" w:themeColor="background1" w:themeShade="A6"/>
              <w:right w:val="nil"/>
            </w:tcBorders>
          </w:tcPr>
          <w:p w14:paraId="00AC87DD" w14:textId="0638DD2D" w:rsidR="00590FEC" w:rsidRPr="00B15ED8" w:rsidRDefault="003A333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15ED8">
              <w:rPr>
                <w:rFonts w:ascii="Courier New" w:hAnsi="Courier New" w:cs="Courier New"/>
                <w:sz w:val="18"/>
                <w:szCs w:val="18"/>
              </w:rPr>
              <w:t xml:space="preserve">18 </w:t>
            </w:r>
            <w:r w:rsidR="00AD4A77" w:rsidRPr="00B15ED8">
              <w:rPr>
                <w:rFonts w:ascii="Courier New" w:hAnsi="Courier New" w:cs="Courier New"/>
                <w:sz w:val="18"/>
                <w:szCs w:val="18"/>
              </w:rPr>
              <w:t>bp top strand</w:t>
            </w:r>
            <w:ins w:id="0" w:author="Uma Jayachandran" w:date="2024-08-03T20:13:00Z">
              <w:r w:rsidR="000B6886">
                <w:rPr>
                  <w:rFonts w:ascii="Courier New" w:hAnsi="Courier New" w:cs="Courier New"/>
                  <w:sz w:val="18"/>
                  <w:szCs w:val="18"/>
                </w:rPr>
                <w:t xml:space="preserve"> for EDC</w:t>
              </w:r>
            </w:ins>
          </w:p>
        </w:tc>
        <w:tc>
          <w:tcPr>
            <w:tcW w:w="1054" w:type="dxa"/>
            <w:tcBorders>
              <w:left w:val="nil"/>
              <w:bottom w:val="single" w:sz="4" w:space="0" w:color="A6A6A6" w:themeColor="background1" w:themeShade="A6"/>
              <w:right w:val="nil"/>
            </w:tcBorders>
          </w:tcPr>
          <w:p w14:paraId="75E4C754" w14:textId="3C32423D" w:rsidR="00590FEC" w:rsidRPr="00B15ED8" w:rsidRDefault="003A333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15ED8">
              <w:rPr>
                <w:rFonts w:ascii="Courier New" w:hAnsi="Courier New" w:cs="Courier New"/>
                <w:sz w:val="18"/>
                <w:szCs w:val="18"/>
              </w:rPr>
              <w:t>RNA</w:t>
            </w:r>
          </w:p>
        </w:tc>
        <w:tc>
          <w:tcPr>
            <w:tcW w:w="6049" w:type="dxa"/>
            <w:tcBorders>
              <w:left w:val="nil"/>
              <w:bottom w:val="single" w:sz="4" w:space="0" w:color="A6A6A6" w:themeColor="background1" w:themeShade="A6"/>
            </w:tcBorders>
          </w:tcPr>
          <w:p w14:paraId="64BFDB80" w14:textId="2E316132" w:rsidR="00590FEC" w:rsidRPr="00B15ED8" w:rsidRDefault="008B3577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U</w:t>
            </w:r>
            <w:r w:rsidR="00912B9E" w:rsidRPr="00B15ED8">
              <w:rPr>
                <w:rFonts w:ascii="Courier New" w:hAnsi="Courier New" w:cs="Courier New"/>
                <w:sz w:val="18"/>
                <w:szCs w:val="18"/>
              </w:rPr>
              <w:t>CAC</w:t>
            </w:r>
            <w:r>
              <w:rPr>
                <w:rFonts w:ascii="Courier New" w:hAnsi="Courier New" w:cs="Courier New"/>
                <w:sz w:val="18"/>
                <w:szCs w:val="18"/>
              </w:rPr>
              <w:t>UUU</w:t>
            </w:r>
            <w:r w:rsidR="00912B9E" w:rsidRPr="00B15ED8">
              <w:rPr>
                <w:rFonts w:ascii="Courier New" w:hAnsi="Courier New" w:cs="Courier New"/>
                <w:sz w:val="18"/>
                <w:szCs w:val="18"/>
              </w:rPr>
              <w:t>CA</w:t>
            </w:r>
            <w:r>
              <w:rPr>
                <w:rFonts w:ascii="Courier New" w:hAnsi="Courier New" w:cs="Courier New"/>
                <w:sz w:val="18"/>
                <w:szCs w:val="18"/>
              </w:rPr>
              <w:t>U</w:t>
            </w:r>
            <w:r w:rsidR="00912B9E" w:rsidRPr="00B15ED8">
              <w:rPr>
                <w:rFonts w:ascii="Courier New" w:hAnsi="Courier New" w:cs="Courier New"/>
                <w:sz w:val="18"/>
                <w:szCs w:val="18"/>
              </w:rPr>
              <w:t>AA</w:t>
            </w:r>
            <w:r>
              <w:rPr>
                <w:rFonts w:ascii="Courier New" w:hAnsi="Courier New" w:cs="Courier New"/>
                <w:sz w:val="18"/>
                <w:szCs w:val="18"/>
              </w:rPr>
              <w:t>U</w:t>
            </w:r>
            <w:r w:rsidR="00912B9E" w:rsidRPr="00B15ED8">
              <w:rPr>
                <w:rFonts w:ascii="Courier New" w:hAnsi="Courier New" w:cs="Courier New"/>
                <w:sz w:val="18"/>
                <w:szCs w:val="18"/>
              </w:rPr>
              <w:t>GC</w:t>
            </w:r>
            <w:r>
              <w:rPr>
                <w:rFonts w:ascii="Courier New" w:hAnsi="Courier New" w:cs="Courier New"/>
                <w:sz w:val="18"/>
                <w:szCs w:val="18"/>
              </w:rPr>
              <w:t>U</w:t>
            </w:r>
            <w:r w:rsidR="00912B9E" w:rsidRPr="00B15ED8">
              <w:rPr>
                <w:rFonts w:ascii="Courier New" w:hAnsi="Courier New" w:cs="Courier New"/>
                <w:sz w:val="18"/>
                <w:szCs w:val="18"/>
              </w:rPr>
              <w:t>GG</w:t>
            </w:r>
            <w:r w:rsidR="00DC2983">
              <w:rPr>
                <w:rFonts w:ascii="Courier New" w:hAnsi="Courier New" w:cs="Courier New"/>
                <w:sz w:val="18"/>
                <w:szCs w:val="18"/>
              </w:rPr>
              <w:t xml:space="preserve"> (</w:t>
            </w:r>
            <w:r w:rsidR="00DC2983" w:rsidRPr="00B15ED8">
              <w:rPr>
                <w:rFonts w:ascii="Courier New" w:hAnsi="Courier New" w:cs="Courier New"/>
                <w:sz w:val="18"/>
                <w:szCs w:val="18"/>
              </w:rPr>
              <w:t xml:space="preserve">Uniform 2’ </w:t>
            </w:r>
            <w:proofErr w:type="spellStart"/>
            <w:r w:rsidR="00DC2983" w:rsidRPr="00B15ED8">
              <w:rPr>
                <w:rFonts w:ascii="Courier New" w:hAnsi="Courier New" w:cs="Courier New"/>
                <w:sz w:val="18"/>
                <w:szCs w:val="18"/>
              </w:rPr>
              <w:t>Fluoro</w:t>
            </w:r>
            <w:proofErr w:type="spellEnd"/>
            <w:r w:rsidR="00DC2983">
              <w:rPr>
                <w:rFonts w:ascii="Courier New" w:hAnsi="Courier New" w:cs="Courier New"/>
                <w:sz w:val="18"/>
                <w:szCs w:val="18"/>
              </w:rPr>
              <w:t>)</w:t>
            </w:r>
          </w:p>
        </w:tc>
      </w:tr>
      <w:tr w:rsidR="00B15ED8" w:rsidRPr="00B15ED8" w14:paraId="336CE9F1" w14:textId="77777777" w:rsidTr="005F2E2E">
        <w:tc>
          <w:tcPr>
            <w:tcW w:w="192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5B4FF580" w14:textId="60FE8CFB" w:rsidR="00590FEC" w:rsidRPr="00B15ED8" w:rsidRDefault="00AD4A7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15ED8">
              <w:rPr>
                <w:rFonts w:ascii="Courier New" w:hAnsi="Courier New" w:cs="Courier New"/>
                <w:sz w:val="18"/>
                <w:szCs w:val="18"/>
              </w:rPr>
              <w:t>18 bp bottom strand</w:t>
            </w:r>
            <w:ins w:id="1" w:author="Uma Jayachandran" w:date="2024-08-03T20:13:00Z">
              <w:r w:rsidR="000B6886">
                <w:rPr>
                  <w:rFonts w:ascii="Courier New" w:hAnsi="Courier New" w:cs="Courier New"/>
                  <w:sz w:val="18"/>
                  <w:szCs w:val="18"/>
                </w:rPr>
                <w:t xml:space="preserve"> for EDC</w:t>
              </w:r>
            </w:ins>
          </w:p>
        </w:tc>
        <w:tc>
          <w:tcPr>
            <w:tcW w:w="105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258A1687" w14:textId="00B7EC15" w:rsidR="00590FEC" w:rsidRPr="00B15ED8" w:rsidRDefault="00AD4A7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15ED8">
              <w:rPr>
                <w:rFonts w:ascii="Courier New" w:hAnsi="Courier New" w:cs="Courier New"/>
                <w:sz w:val="18"/>
                <w:szCs w:val="18"/>
              </w:rPr>
              <w:t>RNA</w:t>
            </w:r>
          </w:p>
        </w:tc>
        <w:tc>
          <w:tcPr>
            <w:tcW w:w="604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</w:tcPr>
          <w:p w14:paraId="3D8F0984" w14:textId="5870A24B" w:rsidR="00590FEC" w:rsidRPr="00B15ED8" w:rsidRDefault="00975BE3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15ED8">
              <w:rPr>
                <w:rFonts w:ascii="Courier New" w:hAnsi="Courier New" w:cs="Courier New"/>
                <w:sz w:val="18"/>
                <w:szCs w:val="18"/>
              </w:rPr>
              <w:t>CCAGCA</w:t>
            </w:r>
            <w:r w:rsidR="008B3577">
              <w:rPr>
                <w:rFonts w:ascii="Courier New" w:hAnsi="Courier New" w:cs="Courier New"/>
                <w:sz w:val="18"/>
                <w:szCs w:val="18"/>
              </w:rPr>
              <w:t>UU</w:t>
            </w:r>
            <w:r w:rsidRPr="00B15ED8">
              <w:rPr>
                <w:rFonts w:ascii="Courier New" w:hAnsi="Courier New" w:cs="Courier New"/>
                <w:sz w:val="18"/>
                <w:szCs w:val="18"/>
              </w:rPr>
              <w:t>A</w:t>
            </w:r>
            <w:r w:rsidR="008B3577">
              <w:rPr>
                <w:rFonts w:ascii="Courier New" w:hAnsi="Courier New" w:cs="Courier New"/>
                <w:sz w:val="18"/>
                <w:szCs w:val="18"/>
              </w:rPr>
              <w:t>U</w:t>
            </w:r>
            <w:r w:rsidRPr="00B15ED8">
              <w:rPr>
                <w:rFonts w:ascii="Courier New" w:hAnsi="Courier New" w:cs="Courier New"/>
                <w:sz w:val="18"/>
                <w:szCs w:val="18"/>
              </w:rPr>
              <w:t>GAAAG</w:t>
            </w:r>
            <w:r w:rsidR="008B3577">
              <w:rPr>
                <w:rFonts w:ascii="Courier New" w:hAnsi="Courier New" w:cs="Courier New"/>
                <w:sz w:val="18"/>
                <w:szCs w:val="18"/>
              </w:rPr>
              <w:t>U</w:t>
            </w:r>
            <w:r w:rsidRPr="00B15ED8">
              <w:rPr>
                <w:rFonts w:ascii="Courier New" w:hAnsi="Courier New" w:cs="Courier New"/>
                <w:sz w:val="18"/>
                <w:szCs w:val="18"/>
              </w:rPr>
              <w:t>GA</w:t>
            </w:r>
          </w:p>
        </w:tc>
      </w:tr>
      <w:tr w:rsidR="00B15ED8" w:rsidRPr="00B15ED8" w14:paraId="4A5E9CCC" w14:textId="77777777" w:rsidTr="005F2E2E">
        <w:tc>
          <w:tcPr>
            <w:tcW w:w="192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745785FC" w14:textId="74AE2FA1" w:rsidR="00590FEC" w:rsidRPr="00B15ED8" w:rsidRDefault="00950A5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15ED8">
              <w:rPr>
                <w:rFonts w:ascii="Courier New" w:hAnsi="Courier New" w:cs="Courier New"/>
                <w:sz w:val="18"/>
                <w:szCs w:val="18"/>
              </w:rPr>
              <w:t xml:space="preserve">25 bp GC-rich top strand </w:t>
            </w:r>
            <w:ins w:id="2" w:author="Uma Jayachandran" w:date="2024-08-03T20:12:00Z">
              <w:r w:rsidR="000B6886">
                <w:rPr>
                  <w:rFonts w:ascii="Courier New" w:hAnsi="Courier New" w:cs="Courier New"/>
                  <w:sz w:val="18"/>
                  <w:szCs w:val="18"/>
                </w:rPr>
                <w:t>for CLMS</w:t>
              </w:r>
            </w:ins>
          </w:p>
        </w:tc>
        <w:tc>
          <w:tcPr>
            <w:tcW w:w="105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CBC00AB" w14:textId="0C9E1ACF" w:rsidR="00590FEC" w:rsidRPr="00B15ED8" w:rsidRDefault="00950A5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15ED8">
              <w:rPr>
                <w:rFonts w:ascii="Courier New" w:hAnsi="Courier New" w:cs="Courier New"/>
                <w:sz w:val="18"/>
                <w:szCs w:val="18"/>
              </w:rPr>
              <w:t>RNA</w:t>
            </w:r>
          </w:p>
        </w:tc>
        <w:tc>
          <w:tcPr>
            <w:tcW w:w="604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</w:tcPr>
          <w:p w14:paraId="33727E28" w14:textId="2FD3C14B" w:rsidR="00590FEC" w:rsidRPr="00B15ED8" w:rsidRDefault="0070482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15ED8">
              <w:rPr>
                <w:rFonts w:ascii="Courier New" w:hAnsi="Courier New" w:cs="Courier New"/>
                <w:sz w:val="18"/>
                <w:szCs w:val="18"/>
              </w:rPr>
              <w:t>GCCGCGGAGGCCCCGCCGUGGGCCC</w:t>
            </w:r>
          </w:p>
        </w:tc>
      </w:tr>
      <w:tr w:rsidR="00B15ED8" w:rsidRPr="00B15ED8" w14:paraId="417A2882" w14:textId="77777777" w:rsidTr="005F2E2E">
        <w:tc>
          <w:tcPr>
            <w:tcW w:w="192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2AB216E7" w14:textId="0FEB159C" w:rsidR="00590FEC" w:rsidRPr="00B15ED8" w:rsidRDefault="00950A5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15ED8">
              <w:rPr>
                <w:rFonts w:ascii="Courier New" w:hAnsi="Courier New" w:cs="Courier New"/>
                <w:sz w:val="18"/>
                <w:szCs w:val="18"/>
              </w:rPr>
              <w:t>25 bp GC-rich bottom strand</w:t>
            </w:r>
            <w:ins w:id="3" w:author="Uma Jayachandran" w:date="2024-08-03T20:13:00Z">
              <w:r w:rsidR="000B6886">
                <w:rPr>
                  <w:rFonts w:ascii="Courier New" w:hAnsi="Courier New" w:cs="Courier New"/>
                  <w:sz w:val="18"/>
                  <w:szCs w:val="18"/>
                </w:rPr>
                <w:t xml:space="preserve"> for CLMS</w:t>
              </w:r>
            </w:ins>
          </w:p>
        </w:tc>
        <w:tc>
          <w:tcPr>
            <w:tcW w:w="105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0D2558C3" w14:textId="38A26997" w:rsidR="00590FEC" w:rsidRPr="00B15ED8" w:rsidRDefault="00950A5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15ED8">
              <w:rPr>
                <w:rFonts w:ascii="Courier New" w:hAnsi="Courier New" w:cs="Courier New"/>
                <w:sz w:val="18"/>
                <w:szCs w:val="18"/>
              </w:rPr>
              <w:t xml:space="preserve">RNA </w:t>
            </w:r>
          </w:p>
        </w:tc>
        <w:tc>
          <w:tcPr>
            <w:tcW w:w="604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</w:tcPr>
          <w:p w14:paraId="6CCAF732" w14:textId="427A1A3E" w:rsidR="00590FEC" w:rsidRPr="00B15ED8" w:rsidRDefault="0081381E">
            <w:pPr>
              <w:rPr>
                <w:rFonts w:ascii="Courier New" w:hAnsi="Courier New" w:cs="Courier New"/>
                <w:sz w:val="18"/>
                <w:szCs w:val="18"/>
              </w:rPr>
            </w:pPr>
            <w:ins w:id="4" w:author="Uma Jayachandran" w:date="2024-08-03T20:11:00Z">
              <w:r>
                <w:rPr>
                  <w:rFonts w:ascii="Courier New" w:hAnsi="Courier New" w:cs="Courier New"/>
                  <w:sz w:val="18"/>
                  <w:szCs w:val="18"/>
                </w:rPr>
                <w:t>GGGCCCACGGCGGGGC</w:t>
              </w:r>
            </w:ins>
            <w:ins w:id="5" w:author="Uma Jayachandran" w:date="2024-08-03T20:12:00Z">
              <w:r>
                <w:rPr>
                  <w:rFonts w:ascii="Courier New" w:hAnsi="Courier New" w:cs="Courier New"/>
                  <w:sz w:val="18"/>
                  <w:szCs w:val="18"/>
                </w:rPr>
                <w:t>CUCCGCGGC</w:t>
              </w:r>
            </w:ins>
            <w:del w:id="6" w:author="Uma Jayachandran" w:date="2024-08-03T20:11:00Z">
              <w:r w:rsidR="00633515" w:rsidRPr="00B15ED8" w:rsidDel="0081381E">
                <w:rPr>
                  <w:rFonts w:ascii="Courier New" w:hAnsi="Courier New" w:cs="Courier New"/>
                  <w:sz w:val="18"/>
                  <w:szCs w:val="18"/>
                </w:rPr>
                <w:delText>CCCGGGUGCCGCCCCGGAGGCGCCG</w:delText>
              </w:r>
            </w:del>
          </w:p>
        </w:tc>
      </w:tr>
      <w:tr w:rsidR="00B15ED8" w:rsidRPr="00B15ED8" w14:paraId="1994AC6B" w14:textId="77777777" w:rsidTr="005F2E2E">
        <w:tc>
          <w:tcPr>
            <w:tcW w:w="192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0670D9EC" w14:textId="17B50533" w:rsidR="00590FEC" w:rsidRPr="00B15ED8" w:rsidRDefault="00A521B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15ED8">
              <w:rPr>
                <w:rFonts w:ascii="Courier New" w:hAnsi="Courier New" w:cs="Courier New"/>
                <w:sz w:val="18"/>
                <w:szCs w:val="18"/>
              </w:rPr>
              <w:t xml:space="preserve">25 bp for SAXS top strand </w:t>
            </w:r>
          </w:p>
        </w:tc>
        <w:tc>
          <w:tcPr>
            <w:tcW w:w="105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3264EC48" w14:textId="60195B38" w:rsidR="00590FEC" w:rsidRPr="00B15ED8" w:rsidRDefault="00A521B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15ED8">
              <w:rPr>
                <w:rFonts w:ascii="Courier New" w:hAnsi="Courier New" w:cs="Courier New"/>
                <w:sz w:val="18"/>
                <w:szCs w:val="18"/>
              </w:rPr>
              <w:t xml:space="preserve">RNA </w:t>
            </w:r>
          </w:p>
        </w:tc>
        <w:tc>
          <w:tcPr>
            <w:tcW w:w="604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</w:tcPr>
          <w:p w14:paraId="64C94CD0" w14:textId="4157D030" w:rsidR="00590FEC" w:rsidRPr="00B15ED8" w:rsidRDefault="00055DAA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15ED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UCACUUUCAUAAUGCUGGUCACUUU</w:t>
            </w:r>
          </w:p>
        </w:tc>
      </w:tr>
      <w:tr w:rsidR="00B15ED8" w:rsidRPr="00B15ED8" w14:paraId="26583008" w14:textId="77777777" w:rsidTr="005F2E2E">
        <w:tc>
          <w:tcPr>
            <w:tcW w:w="192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77A74B13" w14:textId="6E395504" w:rsidR="00590FEC" w:rsidRPr="00B15ED8" w:rsidRDefault="00055DAA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15ED8">
              <w:rPr>
                <w:rFonts w:ascii="Courier New" w:hAnsi="Courier New" w:cs="Courier New"/>
                <w:sz w:val="18"/>
                <w:szCs w:val="18"/>
              </w:rPr>
              <w:t>25 bp for SAXS bottom strand</w:t>
            </w:r>
          </w:p>
        </w:tc>
        <w:tc>
          <w:tcPr>
            <w:tcW w:w="105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67F81FAC" w14:textId="45F18B83" w:rsidR="00590FEC" w:rsidRPr="00B15ED8" w:rsidRDefault="00055DAA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15ED8">
              <w:rPr>
                <w:rFonts w:ascii="Courier New" w:hAnsi="Courier New" w:cs="Courier New"/>
                <w:sz w:val="18"/>
                <w:szCs w:val="18"/>
              </w:rPr>
              <w:t>RNA</w:t>
            </w:r>
          </w:p>
        </w:tc>
        <w:tc>
          <w:tcPr>
            <w:tcW w:w="604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</w:tcPr>
          <w:p w14:paraId="34E3E86B" w14:textId="49131044" w:rsidR="00590FEC" w:rsidRPr="00B15ED8" w:rsidRDefault="002F6AB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15ED8">
              <w:rPr>
                <w:rFonts w:ascii="Courier New" w:hAnsi="Courier New" w:cs="Courier New"/>
                <w:sz w:val="18"/>
                <w:szCs w:val="18"/>
              </w:rPr>
              <w:t>AUGCUGGUCACUUUCAUAAUGCUGG</w:t>
            </w:r>
          </w:p>
        </w:tc>
      </w:tr>
      <w:tr w:rsidR="00B15ED8" w:rsidRPr="00B15ED8" w14:paraId="7FDA227B" w14:textId="77777777" w:rsidTr="005F2E2E">
        <w:tc>
          <w:tcPr>
            <w:tcW w:w="192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2037709C" w14:textId="6368C4EB" w:rsidR="00590FEC" w:rsidRPr="00B15ED8" w:rsidRDefault="00F1717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15ED8">
              <w:rPr>
                <w:rFonts w:ascii="Courier New" w:hAnsi="Courier New" w:cs="Courier New"/>
                <w:sz w:val="18"/>
                <w:szCs w:val="18"/>
              </w:rPr>
              <w:t xml:space="preserve">36 bp for SAXS top strand </w:t>
            </w:r>
          </w:p>
        </w:tc>
        <w:tc>
          <w:tcPr>
            <w:tcW w:w="105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09E7D203" w14:textId="77F9E3F3" w:rsidR="00590FEC" w:rsidRPr="00B15ED8" w:rsidRDefault="00F1717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15ED8">
              <w:rPr>
                <w:rFonts w:ascii="Courier New" w:hAnsi="Courier New" w:cs="Courier New"/>
                <w:sz w:val="18"/>
                <w:szCs w:val="18"/>
              </w:rPr>
              <w:t>RNA</w:t>
            </w:r>
          </w:p>
        </w:tc>
        <w:tc>
          <w:tcPr>
            <w:tcW w:w="604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</w:tcPr>
          <w:p w14:paraId="1D707F8E" w14:textId="58B54118" w:rsidR="00590FEC" w:rsidRPr="00B15ED8" w:rsidRDefault="00AE6467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15ED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UCACUUUCAUAAUGCUGGUCACUUUCAUAAUGCUGG</w:t>
            </w:r>
          </w:p>
        </w:tc>
      </w:tr>
      <w:tr w:rsidR="00B15ED8" w:rsidRPr="00B15ED8" w14:paraId="02DA364C" w14:textId="77777777" w:rsidTr="005F2E2E">
        <w:tc>
          <w:tcPr>
            <w:tcW w:w="192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6E69B5DA" w14:textId="59F7C52D" w:rsidR="00F17179" w:rsidRPr="00B15ED8" w:rsidRDefault="00F17179" w:rsidP="00F1717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15ED8">
              <w:rPr>
                <w:rFonts w:ascii="Courier New" w:hAnsi="Courier New" w:cs="Courier New"/>
                <w:sz w:val="18"/>
                <w:szCs w:val="18"/>
              </w:rPr>
              <w:t xml:space="preserve">36 bp for SAXS bottom strand </w:t>
            </w:r>
          </w:p>
        </w:tc>
        <w:tc>
          <w:tcPr>
            <w:tcW w:w="105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68725F0F" w14:textId="526B5214" w:rsidR="00F17179" w:rsidRPr="00B15ED8" w:rsidRDefault="00F17179" w:rsidP="00F1717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15ED8">
              <w:rPr>
                <w:rFonts w:ascii="Courier New" w:hAnsi="Courier New" w:cs="Courier New"/>
                <w:sz w:val="18"/>
                <w:szCs w:val="18"/>
              </w:rPr>
              <w:t>RNA</w:t>
            </w:r>
          </w:p>
        </w:tc>
        <w:tc>
          <w:tcPr>
            <w:tcW w:w="604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</w:tcPr>
          <w:p w14:paraId="06B5ADD3" w14:textId="56939E9B" w:rsidR="00F17179" w:rsidRPr="00B15ED8" w:rsidRDefault="00077E3D" w:rsidP="00F1717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15ED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CCAGCAUUAUGAAAGUGACCAGCAUUAUGAAAGUGA</w:t>
            </w:r>
          </w:p>
        </w:tc>
      </w:tr>
      <w:tr w:rsidR="00B15ED8" w:rsidRPr="00B15ED8" w14:paraId="277B41F2" w14:textId="77777777" w:rsidTr="005F2E2E">
        <w:tc>
          <w:tcPr>
            <w:tcW w:w="192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0861AF65" w14:textId="0CD73C86" w:rsidR="00F17179" w:rsidRPr="00B15ED8" w:rsidRDefault="002E0669" w:rsidP="00F1717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15ED8">
              <w:rPr>
                <w:rFonts w:ascii="Courier New" w:hAnsi="Courier New" w:cs="Courier New"/>
                <w:sz w:val="18"/>
                <w:szCs w:val="18"/>
              </w:rPr>
              <w:t>54 bp for SAXS top strand</w:t>
            </w:r>
          </w:p>
        </w:tc>
        <w:tc>
          <w:tcPr>
            <w:tcW w:w="105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2692687F" w14:textId="6CE596B3" w:rsidR="00F17179" w:rsidRPr="00B15ED8" w:rsidRDefault="002E0669" w:rsidP="00F1717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15ED8">
              <w:rPr>
                <w:rFonts w:ascii="Courier New" w:hAnsi="Courier New" w:cs="Courier New"/>
                <w:sz w:val="18"/>
                <w:szCs w:val="18"/>
              </w:rPr>
              <w:t>RNA</w:t>
            </w:r>
          </w:p>
        </w:tc>
        <w:tc>
          <w:tcPr>
            <w:tcW w:w="6049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</w:tcPr>
          <w:p w14:paraId="59BFA073" w14:textId="545CDF9C" w:rsidR="00F17179" w:rsidRPr="00B15ED8" w:rsidRDefault="002E0669" w:rsidP="00F1717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15ED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UCACUUUCAUAAUGCUGGUCACUUUCAUAAUGCUGGUCACUUUCAUAAUGCUGG</w:t>
            </w:r>
          </w:p>
        </w:tc>
      </w:tr>
      <w:tr w:rsidR="00B15ED8" w:rsidRPr="00B15ED8" w14:paraId="453E32FE" w14:textId="77777777" w:rsidTr="005F2E2E">
        <w:tc>
          <w:tcPr>
            <w:tcW w:w="1923" w:type="dxa"/>
            <w:tcBorders>
              <w:top w:val="single" w:sz="4" w:space="0" w:color="A6A6A6" w:themeColor="background1" w:themeShade="A6"/>
              <w:bottom w:val="nil"/>
              <w:right w:val="nil"/>
            </w:tcBorders>
          </w:tcPr>
          <w:p w14:paraId="3E9D9AD6" w14:textId="56162206" w:rsidR="00F17179" w:rsidRPr="00B15ED8" w:rsidRDefault="00D54CF9" w:rsidP="00F1717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15ED8">
              <w:rPr>
                <w:rFonts w:ascii="Courier New" w:hAnsi="Courier New" w:cs="Courier New"/>
                <w:sz w:val="18"/>
                <w:szCs w:val="18"/>
              </w:rPr>
              <w:t>54 bp for SAXS bottom strand</w:t>
            </w:r>
          </w:p>
        </w:tc>
        <w:tc>
          <w:tcPr>
            <w:tcW w:w="1054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3F49C6E1" w14:textId="61AD2643" w:rsidR="00F17179" w:rsidRPr="00B15ED8" w:rsidRDefault="00D54CF9" w:rsidP="00F1717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15ED8">
              <w:rPr>
                <w:rFonts w:ascii="Courier New" w:hAnsi="Courier New" w:cs="Courier New"/>
                <w:sz w:val="18"/>
                <w:szCs w:val="18"/>
              </w:rPr>
              <w:t>RNA</w:t>
            </w:r>
          </w:p>
        </w:tc>
        <w:tc>
          <w:tcPr>
            <w:tcW w:w="6049" w:type="dxa"/>
            <w:tcBorders>
              <w:top w:val="single" w:sz="4" w:space="0" w:color="A6A6A6" w:themeColor="background1" w:themeShade="A6"/>
              <w:left w:val="nil"/>
              <w:bottom w:val="nil"/>
            </w:tcBorders>
          </w:tcPr>
          <w:p w14:paraId="0C5F75FD" w14:textId="265E136F" w:rsidR="00F17179" w:rsidRPr="00B15ED8" w:rsidRDefault="00D54CF9" w:rsidP="00F1717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15ED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CCAGCAUUAUGAAAGUGACCAGCAUUAUGAAAGUGACCAGCAUUAUGAAAGUGA</w:t>
            </w:r>
          </w:p>
        </w:tc>
      </w:tr>
      <w:tr w:rsidR="00B15ED8" w:rsidRPr="00B15ED8" w14:paraId="34D9E233" w14:textId="77777777" w:rsidTr="00B15ED8">
        <w:tc>
          <w:tcPr>
            <w:tcW w:w="1923" w:type="dxa"/>
            <w:tcBorders>
              <w:top w:val="nil"/>
              <w:right w:val="nil"/>
            </w:tcBorders>
          </w:tcPr>
          <w:p w14:paraId="49A3A806" w14:textId="77777777" w:rsidR="00F17179" w:rsidRPr="00B15ED8" w:rsidRDefault="00F17179" w:rsidP="00F17179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</w:tcPr>
          <w:p w14:paraId="2671D416" w14:textId="77777777" w:rsidR="00F17179" w:rsidRPr="00B15ED8" w:rsidRDefault="00F17179" w:rsidP="00F17179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6049" w:type="dxa"/>
            <w:tcBorders>
              <w:top w:val="nil"/>
              <w:left w:val="nil"/>
            </w:tcBorders>
          </w:tcPr>
          <w:p w14:paraId="77E204AA" w14:textId="77777777" w:rsidR="00F17179" w:rsidRPr="00B15ED8" w:rsidRDefault="00F17179" w:rsidP="00F17179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B15ED8" w:rsidRPr="00B15ED8" w14:paraId="2E1979AE" w14:textId="77777777" w:rsidTr="005F2E2E">
        <w:tc>
          <w:tcPr>
            <w:tcW w:w="1923" w:type="dxa"/>
            <w:tcBorders>
              <w:bottom w:val="single" w:sz="4" w:space="0" w:color="auto"/>
              <w:right w:val="nil"/>
            </w:tcBorders>
          </w:tcPr>
          <w:p w14:paraId="1CD0A934" w14:textId="77777777" w:rsidR="00F17179" w:rsidRDefault="00F17179" w:rsidP="00F17179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B15ED8">
              <w:rPr>
                <w:rFonts w:ascii="Courier New" w:hAnsi="Courier New" w:cs="Courier New"/>
                <w:b/>
                <w:bCs/>
                <w:sz w:val="18"/>
                <w:szCs w:val="18"/>
              </w:rPr>
              <w:t>PCR primers</w:t>
            </w:r>
          </w:p>
          <w:p w14:paraId="25C77C58" w14:textId="26DB6C70" w:rsidR="00630E7A" w:rsidRPr="00B15ED8" w:rsidRDefault="00630E7A" w:rsidP="00F17179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</w:p>
        </w:tc>
        <w:tc>
          <w:tcPr>
            <w:tcW w:w="1054" w:type="dxa"/>
            <w:tcBorders>
              <w:left w:val="nil"/>
              <w:bottom w:val="single" w:sz="4" w:space="0" w:color="auto"/>
              <w:right w:val="nil"/>
            </w:tcBorders>
          </w:tcPr>
          <w:p w14:paraId="70FA102F" w14:textId="77777777" w:rsidR="00F17179" w:rsidRPr="00B15ED8" w:rsidRDefault="00F17179" w:rsidP="00F17179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6049" w:type="dxa"/>
            <w:tcBorders>
              <w:left w:val="nil"/>
              <w:bottom w:val="single" w:sz="4" w:space="0" w:color="auto"/>
            </w:tcBorders>
          </w:tcPr>
          <w:p w14:paraId="444BE192" w14:textId="77777777" w:rsidR="00F17179" w:rsidRPr="00B15ED8" w:rsidRDefault="00F17179" w:rsidP="00F17179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B15ED8" w:rsidRPr="00B15ED8" w14:paraId="260EE540" w14:textId="77777777" w:rsidTr="001359F8">
        <w:tc>
          <w:tcPr>
            <w:tcW w:w="1923" w:type="dxa"/>
            <w:tcBorders>
              <w:bottom w:val="single" w:sz="4" w:space="0" w:color="A6A6A6" w:themeColor="background1" w:themeShade="A6"/>
              <w:right w:val="nil"/>
            </w:tcBorders>
          </w:tcPr>
          <w:p w14:paraId="4C6A5841" w14:textId="77777777" w:rsidR="00F17179" w:rsidRDefault="00F17179" w:rsidP="00F1717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15ED8">
              <w:rPr>
                <w:rFonts w:ascii="Courier New" w:hAnsi="Courier New" w:cs="Courier New"/>
                <w:sz w:val="18"/>
                <w:szCs w:val="18"/>
              </w:rPr>
              <w:t>310bp_Cyp1A1_F</w:t>
            </w:r>
          </w:p>
          <w:p w14:paraId="225DC14F" w14:textId="06231ABB" w:rsidR="001359F8" w:rsidRPr="00B15ED8" w:rsidRDefault="001359F8" w:rsidP="00F17179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54" w:type="dxa"/>
            <w:tcBorders>
              <w:left w:val="nil"/>
              <w:bottom w:val="single" w:sz="4" w:space="0" w:color="A6A6A6" w:themeColor="background1" w:themeShade="A6"/>
              <w:right w:val="nil"/>
            </w:tcBorders>
          </w:tcPr>
          <w:p w14:paraId="01CDB6EA" w14:textId="393AAD68" w:rsidR="00F17179" w:rsidRPr="00B15ED8" w:rsidRDefault="00F17179" w:rsidP="00F1717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15ED8">
              <w:rPr>
                <w:rFonts w:ascii="Courier New" w:hAnsi="Courier New" w:cs="Courier New"/>
                <w:sz w:val="18"/>
                <w:szCs w:val="18"/>
              </w:rPr>
              <w:t>DNA</w:t>
            </w:r>
          </w:p>
        </w:tc>
        <w:tc>
          <w:tcPr>
            <w:tcW w:w="6049" w:type="dxa"/>
            <w:tcBorders>
              <w:left w:val="nil"/>
              <w:bottom w:val="single" w:sz="4" w:space="0" w:color="A6A6A6" w:themeColor="background1" w:themeShade="A6"/>
            </w:tcBorders>
          </w:tcPr>
          <w:p w14:paraId="4BEEDFDC" w14:textId="61FE39AE" w:rsidR="00F17179" w:rsidRPr="00B15ED8" w:rsidRDefault="00F17179" w:rsidP="00F1717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15ED8">
              <w:rPr>
                <w:rFonts w:ascii="Courier New" w:hAnsi="Courier New" w:cs="Courier New"/>
                <w:sz w:val="18"/>
                <w:szCs w:val="18"/>
              </w:rPr>
              <w:t xml:space="preserve">5’ P </w:t>
            </w:r>
            <w:proofErr w:type="spellStart"/>
            <w:r w:rsidRPr="00B15ED8">
              <w:rPr>
                <w:rFonts w:ascii="Courier New" w:hAnsi="Courier New" w:cs="Courier New"/>
                <w:sz w:val="18"/>
                <w:szCs w:val="18"/>
              </w:rPr>
              <w:t>aatgccgttttattccgatttc</w:t>
            </w:r>
            <w:proofErr w:type="spellEnd"/>
            <w:r w:rsidRPr="00B15ED8">
              <w:rPr>
                <w:rFonts w:ascii="Courier New" w:hAnsi="Courier New" w:cs="Courier New"/>
                <w:sz w:val="18"/>
                <w:szCs w:val="18"/>
              </w:rPr>
              <w:t xml:space="preserve">  </w:t>
            </w:r>
          </w:p>
        </w:tc>
      </w:tr>
      <w:tr w:rsidR="00B15ED8" w:rsidRPr="00B15ED8" w14:paraId="12A7BA67" w14:textId="77777777" w:rsidTr="001359F8">
        <w:tc>
          <w:tcPr>
            <w:tcW w:w="1923" w:type="dxa"/>
            <w:tcBorders>
              <w:top w:val="single" w:sz="4" w:space="0" w:color="A6A6A6" w:themeColor="background1" w:themeShade="A6"/>
              <w:bottom w:val="single" w:sz="4" w:space="0" w:color="000000" w:themeColor="text1"/>
              <w:right w:val="nil"/>
            </w:tcBorders>
          </w:tcPr>
          <w:p w14:paraId="78A9D5FF" w14:textId="77777777" w:rsidR="00F17179" w:rsidRDefault="00F17179" w:rsidP="00F1717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15ED8">
              <w:rPr>
                <w:rFonts w:ascii="Courier New" w:hAnsi="Courier New" w:cs="Courier New"/>
                <w:sz w:val="18"/>
                <w:szCs w:val="18"/>
              </w:rPr>
              <w:t>310bp_Cyp1A1_R</w:t>
            </w:r>
          </w:p>
          <w:p w14:paraId="247D8911" w14:textId="4EA83581" w:rsidR="001359F8" w:rsidRPr="00B15ED8" w:rsidRDefault="001359F8" w:rsidP="00F17179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single" w:sz="4" w:space="0" w:color="A6A6A6" w:themeColor="background1" w:themeShade="A6"/>
              <w:left w:val="nil"/>
              <w:bottom w:val="single" w:sz="4" w:space="0" w:color="000000" w:themeColor="text1"/>
              <w:right w:val="nil"/>
            </w:tcBorders>
          </w:tcPr>
          <w:p w14:paraId="7F000938" w14:textId="48AE217F" w:rsidR="00F17179" w:rsidRPr="00B15ED8" w:rsidRDefault="00F17179" w:rsidP="00F1717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15ED8">
              <w:rPr>
                <w:rFonts w:ascii="Courier New" w:hAnsi="Courier New" w:cs="Courier New"/>
                <w:sz w:val="18"/>
                <w:szCs w:val="18"/>
              </w:rPr>
              <w:t>DNA</w:t>
            </w:r>
          </w:p>
        </w:tc>
        <w:tc>
          <w:tcPr>
            <w:tcW w:w="6049" w:type="dxa"/>
            <w:tcBorders>
              <w:top w:val="single" w:sz="4" w:space="0" w:color="A6A6A6" w:themeColor="background1" w:themeShade="A6"/>
              <w:left w:val="nil"/>
              <w:bottom w:val="single" w:sz="4" w:space="0" w:color="000000" w:themeColor="text1"/>
            </w:tcBorders>
          </w:tcPr>
          <w:p w14:paraId="3F6EA474" w14:textId="3E1CB65A" w:rsidR="00F17179" w:rsidRPr="00B15ED8" w:rsidRDefault="00F17179" w:rsidP="00F1717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B15ED8">
              <w:rPr>
                <w:rFonts w:ascii="Courier New" w:hAnsi="Courier New" w:cs="Courier New"/>
                <w:sz w:val="18"/>
                <w:szCs w:val="18"/>
              </w:rPr>
              <w:t xml:space="preserve">5’ P </w:t>
            </w:r>
            <w:proofErr w:type="spellStart"/>
            <w:r w:rsidRPr="00B15ED8">
              <w:rPr>
                <w:rFonts w:ascii="Courier New" w:hAnsi="Courier New" w:cs="Courier New"/>
                <w:sz w:val="18"/>
                <w:szCs w:val="18"/>
              </w:rPr>
              <w:t>gttattgaagttcccggacac</w:t>
            </w:r>
            <w:proofErr w:type="spellEnd"/>
          </w:p>
        </w:tc>
      </w:tr>
    </w:tbl>
    <w:p w14:paraId="60CEAACE" w14:textId="77777777" w:rsidR="00734CBB" w:rsidRDefault="00734CBB"/>
    <w:sectPr w:rsidR="00734C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Uma Jayachandran">
    <w15:presenceInfo w15:providerId="AD" w15:userId="S::ujayacha@ed.ac.uk::2b56b7c4-53a8-4666-857f-dc4fde8991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173"/>
    <w:rsid w:val="00055DAA"/>
    <w:rsid w:val="000718A4"/>
    <w:rsid w:val="00077E3D"/>
    <w:rsid w:val="0008367B"/>
    <w:rsid w:val="000B6886"/>
    <w:rsid w:val="001359F8"/>
    <w:rsid w:val="002E0669"/>
    <w:rsid w:val="002F6AB6"/>
    <w:rsid w:val="00316473"/>
    <w:rsid w:val="003A3330"/>
    <w:rsid w:val="003F44B9"/>
    <w:rsid w:val="00440E5C"/>
    <w:rsid w:val="00461ABF"/>
    <w:rsid w:val="00590FEC"/>
    <w:rsid w:val="005C1CA9"/>
    <w:rsid w:val="005C713F"/>
    <w:rsid w:val="005D0555"/>
    <w:rsid w:val="005F2E2E"/>
    <w:rsid w:val="00630E7A"/>
    <w:rsid w:val="00633515"/>
    <w:rsid w:val="00704827"/>
    <w:rsid w:val="0072668F"/>
    <w:rsid w:val="00734CBB"/>
    <w:rsid w:val="00736B3C"/>
    <w:rsid w:val="0081381E"/>
    <w:rsid w:val="00891A3C"/>
    <w:rsid w:val="008B3577"/>
    <w:rsid w:val="00912B9E"/>
    <w:rsid w:val="00950A5B"/>
    <w:rsid w:val="00975BE3"/>
    <w:rsid w:val="009A7411"/>
    <w:rsid w:val="00A521B5"/>
    <w:rsid w:val="00AD4A77"/>
    <w:rsid w:val="00AD5173"/>
    <w:rsid w:val="00AE6467"/>
    <w:rsid w:val="00B15ED8"/>
    <w:rsid w:val="00C043EF"/>
    <w:rsid w:val="00C15C89"/>
    <w:rsid w:val="00D54CF9"/>
    <w:rsid w:val="00DC2983"/>
    <w:rsid w:val="00DD6B6E"/>
    <w:rsid w:val="00DF3130"/>
    <w:rsid w:val="00F17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6C3321"/>
  <w15:chartTrackingRefBased/>
  <w15:docId w15:val="{9FF09EE9-56A8-0E42-9393-3636B32CF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0F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138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ook5</dc:creator>
  <cp:keywords/>
  <dc:description/>
  <cp:lastModifiedBy>Uma Jayachandran</cp:lastModifiedBy>
  <cp:revision>3</cp:revision>
  <dcterms:created xsi:type="dcterms:W3CDTF">2024-08-03T19:12:00Z</dcterms:created>
  <dcterms:modified xsi:type="dcterms:W3CDTF">2024-08-03T19:13:00Z</dcterms:modified>
</cp:coreProperties>
</file>